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08C54" w14:textId="6F9AFD1C" w:rsidR="008E4027" w:rsidRPr="009E5381" w:rsidRDefault="009E5381" w:rsidP="009E5381">
      <w:pPr>
        <w:pStyle w:val="Heading1"/>
        <w:jc w:val="center"/>
        <w:rPr>
          <w:rFonts w:ascii="Times New Roman" w:hAnsi="Times New Roman" w:cs="Times New Roman"/>
        </w:rPr>
      </w:pPr>
      <w:proofErr w:type="spellStart"/>
      <w:r w:rsidRPr="009E5381">
        <w:rPr>
          <w:rFonts w:ascii="Times New Roman" w:hAnsi="Times New Roman" w:cs="Times New Roman"/>
        </w:rPr>
        <w:t>Interview</w:t>
      </w:r>
      <w:proofErr w:type="spellEnd"/>
      <w:r w:rsidRPr="009E5381">
        <w:rPr>
          <w:rFonts w:ascii="Times New Roman" w:hAnsi="Times New Roman" w:cs="Times New Roman"/>
        </w:rPr>
        <w:t xml:space="preserve"> guide</w:t>
      </w:r>
    </w:p>
    <w:p w14:paraId="27ED0785" w14:textId="4B4645F8" w:rsidR="009E5381" w:rsidRDefault="009E5381" w:rsidP="009E5381"/>
    <w:p w14:paraId="76831685" w14:textId="77777777" w:rsidR="009E5381" w:rsidRDefault="009E5381" w:rsidP="009E5381">
      <w:pPr>
        <w:rPr>
          <w:lang w:val="en-US"/>
        </w:rPr>
      </w:pPr>
    </w:p>
    <w:p w14:paraId="61F70DF6" w14:textId="1AE8F81C" w:rsidR="009E5381" w:rsidRPr="002058C6" w:rsidRDefault="009E5381" w:rsidP="009E53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58C6">
        <w:rPr>
          <w:rFonts w:ascii="Times New Roman" w:hAnsi="Times New Roman" w:cs="Times New Roman"/>
          <w:b/>
          <w:bCs/>
          <w:sz w:val="24"/>
          <w:szCs w:val="24"/>
          <w:lang w:val="en-US"/>
        </w:rPr>
        <w:t>Introduction</w:t>
      </w:r>
    </w:p>
    <w:p w14:paraId="78435F31" w14:textId="0B4B440C" w:rsidR="009E5381" w:rsidRPr="00C37EFC" w:rsidRDefault="005B582F" w:rsidP="005D75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4B047A"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  <w:t>come you as a family chose to participate in Healthy School Start Plus</w:t>
      </w:r>
      <w:r w:rsidR="00B358B7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 xml:space="preserve"> (HSSP)</w:t>
      </w:r>
      <w:r w:rsidR="009E5381"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?</w:t>
      </w:r>
    </w:p>
    <w:p w14:paraId="01AEE55C" w14:textId="6801CE1F" w:rsidR="009E5381" w:rsidRPr="002058C6" w:rsidRDefault="009E5381" w:rsidP="009E53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"/>
        </w:rPr>
      </w:pP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How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do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you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think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the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project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has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responded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to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(met)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your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expectations?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5F02429C" w14:textId="12414F0C" w:rsidR="009E5381" w:rsidRPr="00C37EFC" w:rsidRDefault="009E5381" w:rsidP="00C37EFC">
      <w:pPr>
        <w:pStyle w:val="ListParagraph"/>
        <w:numPr>
          <w:ilvl w:val="0"/>
          <w:numId w:val="1"/>
        </w:numPr>
        <w:rPr>
          <w:lang w:val="en-US"/>
        </w:rPr>
      </w:pP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How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did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you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feel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that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358B7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 xml:space="preserve">HSSP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worked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in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general?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What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worked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B582F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well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/less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well?</w:t>
      </w:r>
      <w:r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6E823036" w14:textId="77777777" w:rsidR="00C37EFC" w:rsidRPr="002058C6" w:rsidRDefault="00C37EFC" w:rsidP="00C37EFC">
      <w:pPr>
        <w:pStyle w:val="ListParagraph"/>
        <w:rPr>
          <w:lang w:val="en-US"/>
        </w:rPr>
      </w:pPr>
    </w:p>
    <w:p w14:paraId="65725E5D" w14:textId="3B53865F" w:rsidR="009E5381" w:rsidRPr="002058C6" w:rsidRDefault="00CD7C3F" w:rsidP="009E53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58C6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</w:t>
      </w:r>
    </w:p>
    <w:p w14:paraId="6C5ECDA2" w14:textId="48BB6460" w:rsidR="008A5336" w:rsidRPr="002058C6" w:rsidRDefault="006B4C81" w:rsidP="006B4C81">
      <w:pPr>
        <w:pStyle w:val="ListParagraph"/>
        <w:numPr>
          <w:ilvl w:val="0"/>
          <w:numId w:val="1"/>
        </w:numPr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</w:pPr>
      <w:r w:rsidRPr="006B4C81"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  <w:t>How did you</w:t>
      </w:r>
      <w:r w:rsidR="002F2DF6"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  <w:t xml:space="preserve"> fin</w:t>
      </w:r>
      <w:r w:rsidR="005D75BE"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  <w:t>d</w:t>
      </w:r>
      <w:r w:rsidR="002F2DF6"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  <w:t xml:space="preserve"> the brochure</w:t>
      </w:r>
      <w:r w:rsidRPr="006B4C81"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537B32DA" w14:textId="17AB5D7A" w:rsidR="002058C6" w:rsidRPr="002058C6" w:rsidRDefault="002058C6" w:rsidP="005D75BE">
      <w:pPr>
        <w:pStyle w:val="ListParagraph"/>
        <w:numPr>
          <w:ilvl w:val="0"/>
          <w:numId w:val="1"/>
        </w:numPr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</w:pPr>
      <w:r w:rsidRPr="002058C6">
        <w:rPr>
          <w:rStyle w:val="ts-alignment-element"/>
          <w:rFonts w:ascii="Times New Roman" w:hAnsi="Times New Roman" w:cs="Times New Roman"/>
          <w:sz w:val="24"/>
          <w:szCs w:val="24"/>
          <w:lang w:val="en-US"/>
        </w:rPr>
        <w:t xml:space="preserve">What is the difference between digital and printed material? </w:t>
      </w:r>
    </w:p>
    <w:p w14:paraId="61F9A76C" w14:textId="3BE406A1" w:rsidR="00112865" w:rsidRPr="002058C6" w:rsidRDefault="00112865" w:rsidP="00112865">
      <w:pPr>
        <w:pStyle w:val="ListParagraph"/>
        <w:numPr>
          <w:ilvl w:val="0"/>
          <w:numId w:val="1"/>
        </w:numPr>
        <w:shd w:val="clear" w:color="auto" w:fill="FDFDFD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How did you </w:t>
      </w:r>
      <w:r w:rsidR="002F2DF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fin</w:t>
      </w:r>
      <w:r w:rsidR="005B582F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d</w:t>
      </w:r>
      <w:r w:rsidR="002F2DF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the M</w:t>
      </w:r>
      <w:r w:rsidR="005B582F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I</w:t>
      </w:r>
      <w:r w:rsidR="002F2DF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session</w:t>
      </w: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? </w:t>
      </w:r>
    </w:p>
    <w:p w14:paraId="0F357894" w14:textId="4CE172C6" w:rsidR="00112865" w:rsidRPr="002058C6" w:rsidRDefault="002F2DF6" w:rsidP="00112865">
      <w:pPr>
        <w:pStyle w:val="ListParagraph"/>
        <w:numPr>
          <w:ilvl w:val="0"/>
          <w:numId w:val="1"/>
        </w:numPr>
        <w:shd w:val="clear" w:color="auto" w:fill="FDFDFD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In what manner did you find the MI session</w:t>
      </w:r>
      <w:r w:rsidR="00112865"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tailored to your specific family? </w:t>
      </w:r>
    </w:p>
    <w:p w14:paraId="53A3CC51" w14:textId="3FE8E114" w:rsidR="00112865" w:rsidRPr="002058C6" w:rsidRDefault="00112865" w:rsidP="00112865">
      <w:pPr>
        <w:pStyle w:val="ListParagraph"/>
        <w:numPr>
          <w:ilvl w:val="0"/>
          <w:numId w:val="1"/>
        </w:numPr>
        <w:shd w:val="clear" w:color="auto" w:fill="FDFDFD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How do you feel that the school nurse supported you in reflecting (</w:t>
      </w:r>
      <w:r w:rsidR="002F2DF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exploring your own thoughts</w:t>
      </w: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) about your child's habits and needs around this at home? </w:t>
      </w:r>
    </w:p>
    <w:p w14:paraId="433B0B39" w14:textId="60CBF314" w:rsidR="00112865" w:rsidRPr="002058C6" w:rsidRDefault="00112865" w:rsidP="00C37EFC">
      <w:pPr>
        <w:pStyle w:val="ListParagraph"/>
        <w:numPr>
          <w:ilvl w:val="0"/>
          <w:numId w:val="1"/>
        </w:numPr>
        <w:shd w:val="clear" w:color="auto" w:fill="FDFDFD"/>
        <w:spacing w:after="0" w:line="240" w:lineRule="auto"/>
        <w:rPr>
          <w:b/>
          <w:bCs/>
          <w:lang w:val="en-US"/>
        </w:rPr>
      </w:pP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What could </w:t>
      </w:r>
      <w:r w:rsidR="002F2DF6"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the school nurse </w:t>
      </w: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ha</w:t>
      </w:r>
      <w:r w:rsidR="002F2DF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s</w:t>
      </w: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done differently? What would need to be adapted/changed to make it better/easier (for your family)? </w:t>
      </w:r>
    </w:p>
    <w:p w14:paraId="0BF82B00" w14:textId="26930CE2" w:rsidR="00002858" w:rsidRPr="002058C6" w:rsidRDefault="00002858" w:rsidP="00002858">
      <w:pPr>
        <w:pStyle w:val="ListParagraph"/>
        <w:numPr>
          <w:ilvl w:val="0"/>
          <w:numId w:val="1"/>
        </w:numPr>
        <w:shd w:val="clear" w:color="auto" w:fill="FDFDFD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How </w:t>
      </w:r>
      <w:r w:rsidR="005B582F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did you find the child’s workbook? </w:t>
      </w:r>
    </w:p>
    <w:p w14:paraId="7FA80418" w14:textId="26704412" w:rsidR="00002858" w:rsidRPr="002058C6" w:rsidRDefault="00002858" w:rsidP="00002858">
      <w:pPr>
        <w:pStyle w:val="ListParagraph"/>
        <w:numPr>
          <w:ilvl w:val="0"/>
          <w:numId w:val="1"/>
        </w:numPr>
        <w:shd w:val="clear" w:color="auto" w:fill="FDFDFD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What did your child think of working </w:t>
      </w:r>
      <w:r w:rsidR="005B582F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in</w:t>
      </w:r>
      <w:r w:rsidR="005B582F"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</w:t>
      </w: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the </w:t>
      </w:r>
      <w:r w:rsidR="005B582F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work</w:t>
      </w: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book? </w:t>
      </w:r>
    </w:p>
    <w:p w14:paraId="3E82BD0F" w14:textId="03CF8DD5" w:rsidR="002E546D" w:rsidRPr="002058C6" w:rsidRDefault="00002858" w:rsidP="00C37EFC">
      <w:pPr>
        <w:pStyle w:val="ListParagraph"/>
        <w:numPr>
          <w:ilvl w:val="0"/>
          <w:numId w:val="1"/>
        </w:numPr>
        <w:shd w:val="clear" w:color="auto" w:fill="FDFDFD"/>
        <w:spacing w:after="0" w:line="240" w:lineRule="auto"/>
        <w:rPr>
          <w:lang w:val="en-US"/>
        </w:rPr>
      </w:pP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What would you have needed to </w:t>
      </w:r>
      <w:r w:rsidR="005D75BE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facilitate the work at home with the workbook</w:t>
      </w: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?</w:t>
      </w:r>
    </w:p>
    <w:p w14:paraId="0BDD3A13" w14:textId="77777777" w:rsidR="005D75BE" w:rsidRPr="00C37EFC" w:rsidRDefault="005B582F" w:rsidP="002E5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How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did you find the </w:t>
      </w:r>
      <w:r w:rsidR="006D0980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d</w:t>
      </w:r>
      <w:r w:rsidRPr="005B582F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iabetes-risk test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?</w:t>
      </w:r>
    </w:p>
    <w:p w14:paraId="125E36ED" w14:textId="32C9C6A3" w:rsidR="002E546D" w:rsidRPr="00C37EFC" w:rsidRDefault="002E546D" w:rsidP="002E54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58C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Did you do anything different based on the result you got</w:t>
      </w:r>
      <w:r w:rsidR="00E316C0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from the d</w:t>
      </w:r>
      <w:r w:rsidR="00E316C0" w:rsidRPr="005B582F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iabetes-risk test</w:t>
      </w:r>
      <w:r w:rsidR="00E316C0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?</w:t>
      </w:r>
    </w:p>
    <w:p w14:paraId="01D62D44" w14:textId="77777777" w:rsidR="00C37EFC" w:rsidRPr="002058C6" w:rsidRDefault="00C37EFC" w:rsidP="00C37EFC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DE38E8" w14:textId="77777777" w:rsidR="00E316C0" w:rsidRDefault="00E316C0" w:rsidP="00E316C0">
      <w:pPr>
        <w:rPr>
          <w:rStyle w:val="ts-alignment-element"/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Style w:val="ts-alignment-element"/>
          <w:rFonts w:ascii="Times New Roman" w:hAnsi="Times New Roman" w:cs="Times New Roman"/>
          <w:b/>
          <w:bCs/>
          <w:sz w:val="24"/>
          <w:szCs w:val="24"/>
          <w:lang w:val="en"/>
        </w:rPr>
        <w:t>School:</w:t>
      </w:r>
    </w:p>
    <w:p w14:paraId="2239DAB3" w14:textId="0B2FC3EB" w:rsidR="00E316C0" w:rsidRPr="004B047A" w:rsidRDefault="00E316C0" w:rsidP="00C37EF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C37EFC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How do you </w:t>
      </w:r>
      <w:r w:rsidRPr="004B047A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experience the school's involvement in the HSSP? </w:t>
      </w:r>
    </w:p>
    <w:p w14:paraId="427BCF1C" w14:textId="522414AC" w:rsidR="004B047A" w:rsidRPr="00C216E6" w:rsidRDefault="004B047A" w:rsidP="00C37EF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C216E6">
        <w:rPr>
          <w:rFonts w:ascii="Times New Roman" w:hAnsi="Times New Roman" w:cs="Times New Roman"/>
          <w:sz w:val="24"/>
          <w:szCs w:val="24"/>
          <w:lang w:val="en-GB"/>
        </w:rPr>
        <w:t>How do you think the communication between you and the school has been?</w:t>
      </w:r>
    </w:p>
    <w:p w14:paraId="1381613D" w14:textId="6697ABBD" w:rsidR="00E316C0" w:rsidRPr="004B047A" w:rsidRDefault="00E316C0" w:rsidP="00C37EF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4B047A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When it comes </w:t>
      </w:r>
      <w:r w:rsidR="00757403" w:rsidRPr="004B047A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to </w:t>
      </w:r>
      <w:r w:rsidRPr="004B047A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food and movement, what responsibility do you think you as parents have in comparison to the school to ensure that the different parts of the project are implemented? </w:t>
      </w:r>
    </w:p>
    <w:p w14:paraId="6389CA63" w14:textId="77777777" w:rsidR="00E316C0" w:rsidRPr="004B047A" w:rsidRDefault="00E316C0" w:rsidP="00C37EFC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4B047A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How do you feel the information and communication about the HSSP has been? </w:t>
      </w:r>
    </w:p>
    <w:p w14:paraId="4E847FA6" w14:textId="37C5D451" w:rsidR="002E546D" w:rsidRPr="002058C6" w:rsidRDefault="002E546D" w:rsidP="00002858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3B6EF6A0" w14:textId="69F1A9FB" w:rsidR="00855BF2" w:rsidRPr="002058C6" w:rsidRDefault="00855BF2" w:rsidP="00002858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2058C6">
        <w:rPr>
          <w:rFonts w:ascii="Times New Roman" w:hAnsi="Times New Roman" w:cs="Times New Roman"/>
          <w:b/>
          <w:bCs/>
          <w:sz w:val="24"/>
          <w:szCs w:val="24"/>
          <w:lang w:val="en"/>
        </w:rPr>
        <w:t>Overall questions:</w:t>
      </w:r>
    </w:p>
    <w:p w14:paraId="7712F98B" w14:textId="35EC96DD" w:rsidR="00855BF2" w:rsidRPr="00C37EFC" w:rsidRDefault="004B047A" w:rsidP="00855BF2">
      <w:pPr>
        <w:pStyle w:val="ListParagraph"/>
        <w:numPr>
          <w:ilvl w:val="0"/>
          <w:numId w:val="1"/>
        </w:numPr>
        <w:rPr>
          <w:rStyle w:val="ts-alignment-element"/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4B047A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How relevant were the different parts of HSSP for your family?</w:t>
      </w:r>
      <w:r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55BF2"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What</w:t>
      </w:r>
      <w:r w:rsidR="00855BF2"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55BF2"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would</w:t>
      </w:r>
      <w:r w:rsidR="00855BF2"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55BF2"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have</w:t>
      </w:r>
      <w:r w:rsidR="00855BF2"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55BF2"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been</w:t>
      </w:r>
      <w:r w:rsidR="00855BF2"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55BF2"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more</w:t>
      </w:r>
      <w:r w:rsidR="00855BF2" w:rsidRPr="002058C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55BF2" w:rsidRPr="002058C6">
        <w:rPr>
          <w:rStyle w:val="ts-alignment-element"/>
          <w:rFonts w:ascii="Times New Roman" w:hAnsi="Times New Roman" w:cs="Times New Roman"/>
          <w:sz w:val="24"/>
          <w:szCs w:val="24"/>
          <w:lang w:val="en"/>
        </w:rPr>
        <w:t>relevant?</w:t>
      </w:r>
    </w:p>
    <w:p w14:paraId="500062B2" w14:textId="77777777" w:rsidR="00E316C0" w:rsidRPr="00C37EFC" w:rsidRDefault="00E316C0" w:rsidP="00C37EF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"/>
        </w:rPr>
      </w:pPr>
      <w:r w:rsidRPr="00C37EFC">
        <w:rPr>
          <w:rFonts w:ascii="Times New Roman" w:hAnsi="Times New Roman" w:cs="Times New Roman"/>
          <w:sz w:val="24"/>
          <w:szCs w:val="24"/>
          <w:lang w:val="en"/>
        </w:rPr>
        <w:t>What would you need to be able to continue with the changes that have been made?</w:t>
      </w:r>
    </w:p>
    <w:p w14:paraId="39D71437" w14:textId="3D6BE27D" w:rsidR="00E316C0" w:rsidRPr="00C37EFC" w:rsidRDefault="00E316C0" w:rsidP="00C37EF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"/>
        </w:rPr>
      </w:pPr>
      <w:r w:rsidRPr="00C37EFC">
        <w:rPr>
          <w:rFonts w:ascii="Times New Roman" w:hAnsi="Times New Roman" w:cs="Times New Roman"/>
          <w:sz w:val="24"/>
          <w:szCs w:val="24"/>
          <w:lang w:val="en"/>
        </w:rPr>
        <w:t>What would you need to get even more support regarding food</w:t>
      </w:r>
      <w:r w:rsidR="00757403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r w:rsidRPr="00C37EFC">
        <w:rPr>
          <w:rFonts w:ascii="Times New Roman" w:hAnsi="Times New Roman" w:cs="Times New Roman"/>
          <w:sz w:val="24"/>
          <w:szCs w:val="24"/>
          <w:lang w:val="en"/>
        </w:rPr>
        <w:t xml:space="preserve">movement? </w:t>
      </w:r>
    </w:p>
    <w:p w14:paraId="10C2624C" w14:textId="2FE2CD02" w:rsidR="002058C6" w:rsidRPr="002058C6" w:rsidRDefault="002058C6" w:rsidP="002058C6">
      <w:pPr>
        <w:pStyle w:val="ListParagraph"/>
        <w:rPr>
          <w:rStyle w:val="ts-alignment-element"/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5A04B7B2" w14:textId="6517CE2D" w:rsidR="00B358B7" w:rsidRPr="00C2665D" w:rsidRDefault="00B358B7" w:rsidP="00C2665D">
      <w:pPr>
        <w:pStyle w:val="ListParagraph"/>
        <w:shd w:val="clear" w:color="auto" w:fill="FDFDFD"/>
        <w:spacing w:after="0" w:line="240" w:lineRule="auto"/>
        <w:rPr>
          <w:rFonts w:ascii="Segoe UI" w:eastAsia="Times New Roman" w:hAnsi="Segoe UI" w:cs="Segoe UI"/>
          <w:sz w:val="21"/>
          <w:szCs w:val="21"/>
          <w:lang w:val="en" w:eastAsia="sv-SE"/>
        </w:rPr>
      </w:pPr>
    </w:p>
    <w:sectPr w:rsidR="00B358B7" w:rsidRPr="00C266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975D3"/>
    <w:multiLevelType w:val="hybridMultilevel"/>
    <w:tmpl w:val="27229996"/>
    <w:lvl w:ilvl="0" w:tplc="F1F023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9510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381"/>
    <w:rsid w:val="00002858"/>
    <w:rsid w:val="00112865"/>
    <w:rsid w:val="001344A5"/>
    <w:rsid w:val="002058C6"/>
    <w:rsid w:val="002E546D"/>
    <w:rsid w:val="002F2DF6"/>
    <w:rsid w:val="002F3974"/>
    <w:rsid w:val="00344D4A"/>
    <w:rsid w:val="004B047A"/>
    <w:rsid w:val="005B582F"/>
    <w:rsid w:val="005D75BE"/>
    <w:rsid w:val="006B4C81"/>
    <w:rsid w:val="006D0980"/>
    <w:rsid w:val="00757403"/>
    <w:rsid w:val="008273FB"/>
    <w:rsid w:val="00855BF2"/>
    <w:rsid w:val="008A5336"/>
    <w:rsid w:val="008E4027"/>
    <w:rsid w:val="009E5381"/>
    <w:rsid w:val="00A544B8"/>
    <w:rsid w:val="00B358B7"/>
    <w:rsid w:val="00C216E6"/>
    <w:rsid w:val="00C2665D"/>
    <w:rsid w:val="00C37EFC"/>
    <w:rsid w:val="00C828E2"/>
    <w:rsid w:val="00CD7C3F"/>
    <w:rsid w:val="00D63D76"/>
    <w:rsid w:val="00E20C4B"/>
    <w:rsid w:val="00E316C0"/>
    <w:rsid w:val="00EC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587EF"/>
  <w15:chartTrackingRefBased/>
  <w15:docId w15:val="{F7C5D9F8-58B6-439D-8E16-BBFF6EA65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53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3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s-alignment-element-highlighted">
    <w:name w:val="ts-alignment-element-highlighted"/>
    <w:basedOn w:val="DefaultParagraphFont"/>
    <w:rsid w:val="009E5381"/>
  </w:style>
  <w:style w:type="character" w:customStyle="1" w:styleId="ts-alignment-element">
    <w:name w:val="ts-alignment-element"/>
    <w:basedOn w:val="DefaultParagraphFont"/>
    <w:rsid w:val="009E5381"/>
  </w:style>
  <w:style w:type="paragraph" w:styleId="ListParagraph">
    <w:name w:val="List Paragraph"/>
    <w:basedOn w:val="Normal"/>
    <w:uiPriority w:val="34"/>
    <w:qFormat/>
    <w:rsid w:val="009E53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2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8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2D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1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4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2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53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536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06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477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710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5268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5908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807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8185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69169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92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31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368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516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769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6297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729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6652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3800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39503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5181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1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6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4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5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261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763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663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503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8076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5749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7539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1344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535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4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8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780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12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038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415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144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7127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766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3212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8688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762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1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8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6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47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355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004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175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562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983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329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7130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0715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5375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7887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1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8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6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788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827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070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608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066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8342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711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17655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9352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88294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7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4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2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04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340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892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267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72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3797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932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833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9965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35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43AE9-48E2-4F69-895A-42A85D735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46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oush Malek</dc:creator>
  <cp:keywords/>
  <dc:description/>
  <cp:lastModifiedBy>Mahnoush Malek</cp:lastModifiedBy>
  <cp:revision>2</cp:revision>
  <dcterms:created xsi:type="dcterms:W3CDTF">2023-01-16T14:05:00Z</dcterms:created>
  <dcterms:modified xsi:type="dcterms:W3CDTF">2023-01-16T14:05:00Z</dcterms:modified>
</cp:coreProperties>
</file>